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  <w:lang w:val="en-GB"/>
        </w:rPr>
      </w:pPr>
      <w:r>
        <w:rPr>
          <w:b/>
          <w:lang w:val="en-GB"/>
        </w:rPr>
        <w:t xml:space="preserve">Supplementary table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EQ-5D UK population norms per age and sex category. From Kind P, Hardman G, Macran S: UK population norms for EQ-5D. York: Centre of Health Economics, University of York; 1999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able 1. </w:t>
      </w:r>
      <w:r>
        <w:rPr/>
        <w:t>EQ-5D UK population norms per age and sex category.</w:t>
      </w:r>
    </w:p>
    <w:tbl>
      <w:tblPr>
        <w:tblW w:w="56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16"/>
        <w:gridCol w:w="1316"/>
        <w:gridCol w:w="1316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25 year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-34 year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-44 year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-54 year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-64 year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-74 year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+ year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20:20:00Z</dcterms:created>
  <dc:creator>jahaagsma</dc:creator>
  <dc:description/>
  <cp:keywords/>
  <dc:language>en-US</dc:language>
  <cp:lastModifiedBy>jahaagsma</cp:lastModifiedBy>
  <dcterms:modified xsi:type="dcterms:W3CDTF">2011-01-09T20:20:00Z</dcterms:modified>
  <cp:revision>2</cp:revision>
  <dc:subject/>
  <dc:title>Kind and Macran</dc:title>
</cp:coreProperties>
</file>